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3119"/>
      </w:tblGrid>
      <w:tr>
        <w:trPr>
          <w:trHeight w:val="32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Accessio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Forward</w:t>
            </w: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 xml:space="preserve"> prim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Reverse primer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012884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GGGCTTGGTAAAGTCAT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ATGGGGGGATGACGACTC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B180748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GATGAAGTGAACCGAATG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GATGTGGTGGCGAAGT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376456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GATGGAGCAGGTCGTCAA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CAACGCCATCAACGTTACC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EU499382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GCGAGCGGGATGTAGAG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TCCGATGTTCAGGATGAGG</w:t>
            </w:r>
          </w:p>
        </w:tc>
      </w:tr>
      <w:tr>
        <w:trPr>
          <w:trHeight w:val="33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eta-actin</w:t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TGCAAAGCCGGATTCGCTG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GTTGGTGACAATACCGT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3T16:15:00Z</dcterms:created>
  <dc:creator>pc</dc:creator>
  <dc:description/>
  <cp:keywords/>
  <dc:language>en-US</dc:language>
  <cp:lastModifiedBy>pc</cp:lastModifiedBy>
  <dcterms:modified xsi:type="dcterms:W3CDTF">2012-05-16T10:49:00Z</dcterms:modified>
  <cp:revision>5</cp:revision>
  <dc:subject/>
  <dc:title/>
</cp:coreProperties>
</file>